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076AF" w14:textId="041ABD67" w:rsidR="009C0A5C" w:rsidRDefault="009C0A5C" w:rsidP="009C0A5C">
      <w:pPr>
        <w:rPr>
          <w:b/>
          <w:bCs/>
          <w:noProof/>
        </w:rPr>
      </w:pPr>
      <w:r w:rsidRPr="00AE5CC5">
        <w:rPr>
          <w:b/>
        </w:rPr>
        <w:t>Table S</w:t>
      </w:r>
      <w:r w:rsidR="000065AE">
        <w:rPr>
          <w:b/>
        </w:rPr>
        <w:t>7</w:t>
      </w:r>
      <w:r w:rsidRPr="00AE5CC5">
        <w:rPr>
          <w:b/>
        </w:rPr>
        <w:t xml:space="preserve">. </w:t>
      </w:r>
      <w:r>
        <w:rPr>
          <w:b/>
        </w:rPr>
        <w:t xml:space="preserve">Estimated </w:t>
      </w:r>
      <w:r w:rsidRPr="00AE5CC5">
        <w:rPr>
          <w:b/>
        </w:rPr>
        <w:t xml:space="preserve">Marginal Means for Latent Classes of Mobility </w:t>
      </w:r>
      <w:r w:rsidRPr="00AE5CC5">
        <w:rPr>
          <w:b/>
          <w:bCs/>
          <w:noProof/>
        </w:rPr>
        <w:t xml:space="preserve">- sensitivity analysis </w:t>
      </w:r>
      <w:r w:rsidR="000065AE">
        <w:rPr>
          <w:b/>
          <w:bCs/>
          <w:noProof/>
        </w:rPr>
        <w:t xml:space="preserve">using Poisson-distributed </w:t>
      </w:r>
      <w:r>
        <w:rPr>
          <w:b/>
          <w:bCs/>
          <w:noProof/>
        </w:rPr>
        <w:t>variables</w:t>
      </w:r>
    </w:p>
    <w:p w14:paraId="3865FB14" w14:textId="77777777" w:rsidR="009C0A5C" w:rsidRPr="00425DD4" w:rsidDel="000D1A30" w:rsidRDefault="009C0A5C" w:rsidP="009C0A5C">
      <w:pPr>
        <w:rPr>
          <w:bCs/>
        </w:rPr>
      </w:pPr>
      <w:r w:rsidDel="00647C4A">
        <w:rPr>
          <w:b/>
          <w:bCs/>
          <w:noProof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24"/>
        <w:gridCol w:w="983"/>
        <w:gridCol w:w="619"/>
        <w:gridCol w:w="1640"/>
        <w:gridCol w:w="1272"/>
        <w:gridCol w:w="1640"/>
        <w:gridCol w:w="1640"/>
        <w:gridCol w:w="1272"/>
        <w:tblGridChange w:id="0">
          <w:tblGrid>
            <w:gridCol w:w="5324"/>
            <w:gridCol w:w="983"/>
            <w:gridCol w:w="619"/>
            <w:gridCol w:w="1640"/>
            <w:gridCol w:w="1272"/>
            <w:gridCol w:w="1640"/>
            <w:gridCol w:w="1640"/>
            <w:gridCol w:w="1272"/>
          </w:tblGrid>
        </w:tblGridChange>
      </w:tblGrid>
      <w:tr w:rsidR="0079251A" w:rsidRPr="00192152" w14:paraId="6B748F85" w14:textId="77777777" w:rsidTr="0090302D">
        <w:trPr>
          <w:trHeight w:val="290"/>
        </w:trPr>
        <w:tc>
          <w:tcPr>
            <w:tcW w:w="1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107F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BB700" w14:textId="77777777" w:rsidR="009C0A5C" w:rsidRPr="00192152" w:rsidRDefault="009C0A5C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2CD4" w14:textId="77777777" w:rsidR="009C0A5C" w:rsidRPr="00192152" w:rsidRDefault="009C0A5C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nsitivity Analysis 1</w:t>
            </w:r>
          </w:p>
        </w:tc>
        <w:tc>
          <w:tcPr>
            <w:tcW w:w="15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92D6" w14:textId="77777777" w:rsidR="009C0A5C" w:rsidRPr="00192152" w:rsidRDefault="009C0A5C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nsitivity Analysis 2</w:t>
            </w:r>
          </w:p>
        </w:tc>
      </w:tr>
      <w:tr w:rsidR="0079251A" w:rsidRPr="00192152" w14:paraId="31D2C5EB" w14:textId="77777777" w:rsidTr="0090302D">
        <w:trPr>
          <w:trHeight w:val="131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D454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8893D2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369BE27D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154CB15A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C784D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FFB10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7AF6D86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2009B048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C84B6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113C09B2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CA165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61D86E37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47091B9B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4EB2A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76E8CA3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67163602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2E109" w14:textId="77777777" w:rsidR="009C0A5C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07200F35" w14:textId="77777777" w:rsidR="009C0A5C" w:rsidRPr="00192152" w:rsidRDefault="009C0A5C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</w:tr>
      <w:tr w:rsidR="00951899" w:rsidRPr="00192152" w14:paraId="0042769F" w14:textId="77777777" w:rsidTr="00951899">
        <w:trPr>
          <w:trHeight w:val="131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FA6ED" w14:textId="4EB2952A" w:rsidR="00951899" w:rsidRPr="00192152" w:rsidRDefault="00951899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929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ginal probability of class membership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AD676" w14:textId="0EE1DA6D" w:rsidR="00951899" w:rsidRPr="00192152" w:rsidRDefault="00951899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6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23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2334E" w14:textId="660B0E98" w:rsidR="00951899" w:rsidRPr="00973B6E" w:rsidRDefault="00951899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 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7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6E0EB" w14:textId="46026BCD" w:rsidR="00951899" w:rsidRPr="00951899" w:rsidRDefault="00951899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F904F" w14:textId="1D8ABD1E" w:rsidR="00951899" w:rsidRPr="00973B6E" w:rsidRDefault="00951899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6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FE09E" w14:textId="1EBE5403" w:rsidR="00951899" w:rsidRPr="00973B6E" w:rsidRDefault="00951899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9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.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8F6E7" w14:textId="04BAE64E" w:rsidR="00951899" w:rsidRDefault="00951899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929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</w:tr>
      <w:tr w:rsidR="00951899" w:rsidRPr="00192152" w14:paraId="73EF0EF9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73ED" w14:textId="09F3A13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 xml:space="preserve">Trave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&gt;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3km ≥2 times per month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4333B4" w14:textId="522C4650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374C0" w14:textId="07925683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2ED53" w14:textId="140DA534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7617D" w14:textId="10CEE431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0 (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8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3FE87" w14:textId="6CBE0472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 (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1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886A4" w14:textId="194C986D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5</w:t>
            </w:r>
          </w:p>
        </w:tc>
      </w:tr>
      <w:tr w:rsidR="0090302D" w:rsidRPr="00192152" w14:paraId="4B865A51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68D5" w14:textId="76B61FF0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requency of t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 xml:space="preserve">rave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&gt;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 xml:space="preserve">3km per month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isson-distributed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EEB65" w14:textId="1A5C55A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21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 (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21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-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22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95AC9" w14:textId="211F0F00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1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 (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1.3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1.5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835E" w14:textId="2B072DAB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8AFC0" w14:textId="2447621A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B234F" w14:textId="618B5769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636E8" w14:textId="39A53A6D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</w:tr>
      <w:tr w:rsidR="00951899" w:rsidRPr="00192152" w14:paraId="5DE2BCDF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B7BA" w14:textId="3A5ECAE1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Spen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 xml:space="preserve">≥3 hours away when traveling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&gt;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3km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2F1AFD" w14:textId="1D484832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 (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8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B0EB6" w14:textId="4BF89CBC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 (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3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03BCE" w14:textId="3CC894E5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FF96" w14:textId="1D26D72E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0EB5" w14:textId="7619BA2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52146" w14:textId="54075E15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</w:tr>
      <w:tr w:rsidR="00951899" w:rsidRPr="00192152" w14:paraId="31F152F3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B2A4" w14:textId="20DD32BC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uration (in hours) of travel &gt;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3km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isson-distributed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DC6BB" w14:textId="0589C4A8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DAB4F" w14:textId="114A1675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1B217" w14:textId="624C4D89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A05A1" w14:textId="56FF0B3D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9.4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8.9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9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6D331" w14:textId="52621FF1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 (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2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6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0F99C" w14:textId="2EF5D4A9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01</w:t>
            </w:r>
          </w:p>
        </w:tc>
      </w:tr>
      <w:tr w:rsidR="00951899" w:rsidRPr="00192152" w14:paraId="339693F9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F3AB" w14:textId="7777777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Visits taxi stage ≥1 time per week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DC505" w14:textId="1BB28AE5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C5A9B" w14:textId="2910107B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2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CEE03" w14:textId="58E54EAE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3ACC0" w14:textId="1FAEAE93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3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2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3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71C69" w14:textId="2339E12F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2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9E01B" w14:textId="634D0FE6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</w:tr>
      <w:tr w:rsidR="00951899" w:rsidRPr="00192152" w14:paraId="5D88B698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8E86" w14:textId="7777777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Lived in neighborhood &lt;1 year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16F98" w14:textId="15F5174C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2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2DA96" w14:textId="4B83DBA5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2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86117" w14:textId="7AC09637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19CD4" w14:textId="5929085A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A32F5" w14:textId="3636DBDD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2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0-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2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18E7D" w14:textId="5B245C13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9</w:t>
            </w:r>
          </w:p>
        </w:tc>
      </w:tr>
      <w:tr w:rsidR="0090302D" w:rsidRPr="00192152" w14:paraId="3084969C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D65C" w14:textId="7777777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Traveled outside Kampala in last year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D46A7" w14:textId="357F8AE5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 (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7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8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C1DF4" w14:textId="3C00916F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7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7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C363B7">
              <w:rPr>
                <w:rFonts w:eastAsia="Times New Roman" w:cs="Arial"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5F6B4" w14:textId="65B678D4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638CD" w14:textId="03DCCDE2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8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-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DC90B" w14:textId="7BE5A25E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 (0.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-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7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68A27" w14:textId="59ECB765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</w:tr>
      <w:tr w:rsidR="0090302D" w:rsidRPr="00192152" w14:paraId="2ABD4C82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57A" w14:textId="7777777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Spend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10 nights away from primary residence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201280" w14:textId="0DC0F149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9AA7" w14:textId="4BD95210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0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0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3F6EC" w14:textId="1C8FD01C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4981F" w14:textId="4CB83AE1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 (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1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CB5AD" w14:textId="1B9347E9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 (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0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79251A">
              <w:rPr>
                <w:rFonts w:eastAsia="Times New Roman" w:cs="Arial"/>
                <w:color w:val="000000"/>
                <w:sz w:val="20"/>
                <w:szCs w:val="20"/>
              </w:rPr>
              <w:t>.1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29492" w14:textId="71451F82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90302D" w:rsidRPr="00192152" w14:paraId="2E4CB07A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3201" w14:textId="7777777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Have another residence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EADEF" w14:textId="719ADE5E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39A98" w14:textId="701E68EC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E7ADB" w14:textId="795FD926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C01E5" w14:textId="6984CC0C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2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17BF7" w14:textId="7D463AB2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1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.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DA167" w14:textId="11BAF9EE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</w:p>
        </w:tc>
      </w:tr>
      <w:tr w:rsidR="0090302D" w:rsidRPr="00192152" w14:paraId="55C8F52F" w14:textId="77777777" w:rsidTr="0090302D">
        <w:trPr>
          <w:trHeight w:val="290"/>
        </w:trPr>
        <w:tc>
          <w:tcPr>
            <w:tcW w:w="1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F829" w14:textId="77777777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Born outside Kampala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38C01" w14:textId="6C85FA52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8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EE80A" w14:textId="3D1F156E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8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0-0</w:t>
            </w:r>
            <w:r w:rsidRPr="00D06971">
              <w:rPr>
                <w:rFonts w:eastAsia="Times New Roman" w:cs="Arial"/>
                <w:color w:val="000000"/>
                <w:sz w:val="20"/>
                <w:szCs w:val="20"/>
              </w:rPr>
              <w:t>.8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8B421" w14:textId="63B3CC0E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3306E" w14:textId="24E9DE8C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8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-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8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5A8A8" w14:textId="68EC330D" w:rsidR="0090302D" w:rsidRPr="00192152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 (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0-0</w:t>
            </w:r>
            <w:r w:rsidRPr="009B6FEF">
              <w:rPr>
                <w:rFonts w:eastAsia="Times New Roman" w:cs="Arial"/>
                <w:color w:val="000000"/>
                <w:sz w:val="20"/>
                <w:szCs w:val="20"/>
              </w:rPr>
              <w:t>.8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3ED74" w14:textId="1004F67C" w:rsidR="0090302D" w:rsidRPr="00192152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1</w:t>
            </w:r>
          </w:p>
        </w:tc>
      </w:tr>
    </w:tbl>
    <w:p w14:paraId="1972ED42" w14:textId="77777777" w:rsidR="009C0A5C" w:rsidRPr="00425DD4" w:rsidRDefault="009C0A5C" w:rsidP="009C0A5C">
      <w:pPr>
        <w:rPr>
          <w:bCs/>
        </w:rPr>
      </w:pPr>
    </w:p>
    <w:sectPr w:rsidR="009C0A5C" w:rsidRPr="00425DD4" w:rsidSect="000065AE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5B735" w14:textId="77777777" w:rsidR="00E6566D" w:rsidRDefault="00E6566D">
      <w:pPr>
        <w:spacing w:after="0"/>
      </w:pPr>
      <w:r>
        <w:separator/>
      </w:r>
    </w:p>
  </w:endnote>
  <w:endnote w:type="continuationSeparator" w:id="0">
    <w:p w14:paraId="1ABF600A" w14:textId="77777777" w:rsidR="00E6566D" w:rsidRDefault="00E656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BD0C0" w14:textId="77777777" w:rsidR="00E6566D" w:rsidRDefault="00E6566D">
      <w:pPr>
        <w:spacing w:after="0"/>
      </w:pPr>
      <w:r>
        <w:separator/>
      </w:r>
    </w:p>
  </w:footnote>
  <w:footnote w:type="continuationSeparator" w:id="0">
    <w:p w14:paraId="02F93E1B" w14:textId="77777777" w:rsidR="00E6566D" w:rsidRDefault="00E656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9B"/>
    <w:rsid w:val="000065AE"/>
    <w:rsid w:val="0005764F"/>
    <w:rsid w:val="001D1281"/>
    <w:rsid w:val="0024717D"/>
    <w:rsid w:val="00291471"/>
    <w:rsid w:val="004E61C2"/>
    <w:rsid w:val="00505AF2"/>
    <w:rsid w:val="00602A46"/>
    <w:rsid w:val="00613E56"/>
    <w:rsid w:val="0067426E"/>
    <w:rsid w:val="0072364D"/>
    <w:rsid w:val="0078581D"/>
    <w:rsid w:val="0079251A"/>
    <w:rsid w:val="0090302D"/>
    <w:rsid w:val="00951899"/>
    <w:rsid w:val="009539BD"/>
    <w:rsid w:val="00963273"/>
    <w:rsid w:val="009B6FEF"/>
    <w:rsid w:val="009C0A5C"/>
    <w:rsid w:val="00A96A3C"/>
    <w:rsid w:val="00C27B2C"/>
    <w:rsid w:val="00C363B7"/>
    <w:rsid w:val="00CC109B"/>
    <w:rsid w:val="00D06971"/>
    <w:rsid w:val="00D62162"/>
    <w:rsid w:val="00DA1A0B"/>
    <w:rsid w:val="00DE5882"/>
    <w:rsid w:val="00E6566D"/>
    <w:rsid w:val="00E75F6B"/>
    <w:rsid w:val="00F81BAA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93F9"/>
  <w15:chartTrackingRefBased/>
  <w15:docId w15:val="{9717F140-695E-425E-ACDC-B4A9EF5D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9B"/>
    <w:pPr>
      <w:spacing w:after="80" w:line="240" w:lineRule="auto"/>
    </w:pPr>
    <w:rPr>
      <w:rFonts w:ascii="Arial" w:eastAsia="Calibri" w:hAnsi="Arial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109B"/>
    <w:rPr>
      <w:rFonts w:ascii="Arial" w:eastAsia="Calibri" w:hAnsi="Arial" w:cs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CC1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2</cp:revision>
  <dcterms:created xsi:type="dcterms:W3CDTF">2021-04-27T21:38:00Z</dcterms:created>
  <dcterms:modified xsi:type="dcterms:W3CDTF">2021-04-27T21:38:00Z</dcterms:modified>
</cp:coreProperties>
</file>